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D7A0A" w14:textId="609FCCAD" w:rsidR="00593F2E" w:rsidRPr="00593F2E" w:rsidRDefault="00593F2E">
      <w:pPr>
        <w:rPr>
          <w:b/>
          <w:bCs/>
        </w:rPr>
      </w:pPr>
      <w:r w:rsidRPr="00593F2E">
        <w:rPr>
          <w:b/>
          <w:bCs/>
        </w:rPr>
        <w:t>Themes derived from survey section B on the promise of remote measurement technology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005"/>
        <w:gridCol w:w="6204"/>
      </w:tblGrid>
      <w:tr w:rsidR="007B3ECB" w14:paraId="5815E8CC" w14:textId="77777777" w:rsidTr="007B3ECB">
        <w:tc>
          <w:tcPr>
            <w:tcW w:w="3005" w:type="dxa"/>
          </w:tcPr>
          <w:p w14:paraId="5B274209" w14:textId="58AF3DFB" w:rsidR="007B3ECB" w:rsidRPr="00D44DCC" w:rsidRDefault="005863E1" w:rsidP="00A43E1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Final t</w:t>
            </w:r>
            <w:r w:rsidR="007B3ECB" w:rsidRPr="00D44DCC">
              <w:rPr>
                <w:b/>
                <w:sz w:val="20"/>
              </w:rPr>
              <w:t>heme</w:t>
            </w:r>
          </w:p>
        </w:tc>
        <w:tc>
          <w:tcPr>
            <w:tcW w:w="6204" w:type="dxa"/>
          </w:tcPr>
          <w:p w14:paraId="0C1D38BA" w14:textId="77777777" w:rsidR="007B3ECB" w:rsidRPr="00D44DCC" w:rsidRDefault="007B3ECB" w:rsidP="00A43E1D">
            <w:pPr>
              <w:rPr>
                <w:b/>
                <w:sz w:val="20"/>
              </w:rPr>
            </w:pPr>
            <w:r w:rsidRPr="00D44DCC">
              <w:rPr>
                <w:b/>
                <w:sz w:val="20"/>
              </w:rPr>
              <w:t>Promise</w:t>
            </w:r>
          </w:p>
        </w:tc>
      </w:tr>
      <w:tr w:rsidR="007B3ECB" w14:paraId="1C71CA6D" w14:textId="77777777" w:rsidTr="007B3ECB">
        <w:tc>
          <w:tcPr>
            <w:tcW w:w="3005" w:type="dxa"/>
          </w:tcPr>
          <w:p w14:paraId="5B90C0E9" w14:textId="77777777" w:rsidR="007B3ECB" w:rsidRPr="00D44DCC" w:rsidRDefault="007B3ECB" w:rsidP="00A43E1D">
            <w:pPr>
              <w:rPr>
                <w:sz w:val="20"/>
              </w:rPr>
            </w:pPr>
            <w:r w:rsidRPr="00D44DCC">
              <w:rPr>
                <w:sz w:val="20"/>
              </w:rPr>
              <w:t>Relapse prediction</w:t>
            </w:r>
          </w:p>
        </w:tc>
        <w:tc>
          <w:tcPr>
            <w:tcW w:w="6204" w:type="dxa"/>
          </w:tcPr>
          <w:p w14:paraId="5B458C93" w14:textId="1DB2D89F" w:rsidR="00BC3C1C" w:rsidRPr="00D44DCC" w:rsidRDefault="007B3ECB" w:rsidP="00D44DCC">
            <w:pPr>
              <w:rPr>
                <w:sz w:val="20"/>
              </w:rPr>
            </w:pPr>
            <w:r w:rsidRPr="00D44DCC">
              <w:rPr>
                <w:sz w:val="20"/>
              </w:rPr>
              <w:t xml:space="preserve">Enable: recognition/warning of signs of relapse; identification of sub-clinical [MS]/seizure precipitant signals [E]; creation of prediction models; use </w:t>
            </w:r>
            <w:r w:rsidR="00DC1B6F">
              <w:rPr>
                <w:sz w:val="20"/>
              </w:rPr>
              <w:t xml:space="preserve">of </w:t>
            </w:r>
            <w:r w:rsidRPr="00D44DCC">
              <w:rPr>
                <w:sz w:val="20"/>
              </w:rPr>
              <w:t>sensor data [D]</w:t>
            </w:r>
          </w:p>
          <w:p w14:paraId="162ECCC1" w14:textId="77777777" w:rsidR="007B3ECB" w:rsidRPr="00D44DCC" w:rsidRDefault="007B3ECB" w:rsidP="007B3ECB">
            <w:pPr>
              <w:pStyle w:val="EndNoteBibliography"/>
              <w:spacing w:after="0"/>
              <w:rPr>
                <w:rFonts w:asciiTheme="minorHAnsi" w:hAnsiTheme="minorHAnsi"/>
                <w:sz w:val="20"/>
              </w:rPr>
            </w:pPr>
            <w:r w:rsidRPr="00D44DCC">
              <w:rPr>
                <w:rFonts w:asciiTheme="minorHAnsi" w:hAnsiTheme="minorHAnsi"/>
                <w:sz w:val="20"/>
              </w:rPr>
              <w:t>Facilitate: personalising of relapse signatures [D]</w:t>
            </w:r>
          </w:p>
        </w:tc>
      </w:tr>
      <w:tr w:rsidR="007B3ECB" w14:paraId="0F23435A" w14:textId="77777777" w:rsidTr="007B3ECB">
        <w:tc>
          <w:tcPr>
            <w:tcW w:w="3005" w:type="dxa"/>
          </w:tcPr>
          <w:p w14:paraId="546F87EB" w14:textId="77777777" w:rsidR="007B3ECB" w:rsidRPr="00D44DCC" w:rsidRDefault="007B3ECB" w:rsidP="00A43E1D">
            <w:pPr>
              <w:rPr>
                <w:sz w:val="20"/>
              </w:rPr>
            </w:pPr>
            <w:r w:rsidRPr="00D44DCC">
              <w:rPr>
                <w:sz w:val="20"/>
              </w:rPr>
              <w:t>Clinical verification</w:t>
            </w:r>
          </w:p>
        </w:tc>
        <w:tc>
          <w:tcPr>
            <w:tcW w:w="6204" w:type="dxa"/>
          </w:tcPr>
          <w:p w14:paraId="7D6EE5B2" w14:textId="796A0510" w:rsidR="00BC3C1C" w:rsidRPr="00D44DCC" w:rsidRDefault="007B3ECB" w:rsidP="007B3ECB">
            <w:pPr>
              <w:pStyle w:val="EndNoteBibliography"/>
              <w:spacing w:after="0"/>
              <w:rPr>
                <w:rFonts w:asciiTheme="minorHAnsi" w:hAnsiTheme="minorHAnsi"/>
                <w:sz w:val="20"/>
              </w:rPr>
            </w:pPr>
            <w:r w:rsidRPr="00D44DCC">
              <w:rPr>
                <w:rFonts w:asciiTheme="minorHAnsi" w:hAnsiTheme="minorHAnsi"/>
                <w:sz w:val="20"/>
              </w:rPr>
              <w:t>Enable: quality of life measurement; potential for verifying clinical functions with respect to gold standards; measurement of deterioration of motor system in progressive MS [MS]; type of epileptic seizure [E]; when did seizure occur [E]; recognition of related phenomena associated with relapse e.g. bradycardia, convulsions that might be prospectively predictable and/or modifiable [E]; putting the seizure occurence into context of prior events [E].</w:t>
            </w:r>
          </w:p>
          <w:p w14:paraId="226EC90A" w14:textId="77777777" w:rsidR="007B3ECB" w:rsidRPr="00D44DCC" w:rsidRDefault="007B3ECB" w:rsidP="00D44DCC">
            <w:pPr>
              <w:pStyle w:val="EndNoteBibliography"/>
              <w:spacing w:after="0"/>
              <w:rPr>
                <w:rFonts w:asciiTheme="minorHAnsi" w:hAnsiTheme="minorHAnsi"/>
                <w:sz w:val="20"/>
              </w:rPr>
            </w:pPr>
            <w:r w:rsidRPr="00D44DCC">
              <w:rPr>
                <w:rFonts w:asciiTheme="minorHAnsi" w:hAnsiTheme="minorHAnsi"/>
                <w:sz w:val="20"/>
              </w:rPr>
              <w:t xml:space="preserve">Enhance: more precise measures of function e.g. disability; (more) detailed characterization of MS progression [MS]; insight into complex function in daily life not covered by routine clinical scales. </w:t>
            </w:r>
          </w:p>
        </w:tc>
      </w:tr>
      <w:tr w:rsidR="007B3ECB" w14:paraId="691EAAE4" w14:textId="77777777" w:rsidTr="007B3ECB">
        <w:tc>
          <w:tcPr>
            <w:tcW w:w="3005" w:type="dxa"/>
          </w:tcPr>
          <w:p w14:paraId="56DB8872" w14:textId="77777777" w:rsidR="007B3ECB" w:rsidRPr="00D44DCC" w:rsidRDefault="007B3ECB" w:rsidP="00A43E1D">
            <w:pPr>
              <w:rPr>
                <w:sz w:val="20"/>
              </w:rPr>
            </w:pPr>
            <w:r w:rsidRPr="00D44DCC">
              <w:rPr>
                <w:sz w:val="20"/>
              </w:rPr>
              <w:t>Monitoring potential</w:t>
            </w:r>
          </w:p>
        </w:tc>
        <w:tc>
          <w:tcPr>
            <w:tcW w:w="6204" w:type="dxa"/>
          </w:tcPr>
          <w:p w14:paraId="3F0E5275" w14:textId="77777777" w:rsidR="00BC3C1C" w:rsidRPr="00D44DCC" w:rsidRDefault="007B3ECB" w:rsidP="007B3ECB">
            <w:pPr>
              <w:rPr>
                <w:sz w:val="20"/>
              </w:rPr>
            </w:pPr>
            <w:r w:rsidRPr="00D44DCC">
              <w:rPr>
                <w:sz w:val="20"/>
              </w:rPr>
              <w:t>Enable: covering of time between treatment sessions; daily assessments; safety related identification; convulsion when alone [E]; seizure in a dangerous environment [E].</w:t>
            </w:r>
          </w:p>
          <w:p w14:paraId="237E3290" w14:textId="77777777" w:rsidR="00BC3C1C" w:rsidRPr="00D44DCC" w:rsidRDefault="007B3ECB" w:rsidP="007B3ECB">
            <w:pPr>
              <w:rPr>
                <w:sz w:val="20"/>
              </w:rPr>
            </w:pPr>
            <w:r w:rsidRPr="00D44DCC">
              <w:rPr>
                <w:sz w:val="20"/>
              </w:rPr>
              <w:t>Enhance: more ecological assessment of emotional and physical state of a patient; More valid assessment o</w:t>
            </w:r>
            <w:r w:rsidR="00BC3C1C" w:rsidRPr="00D44DCC">
              <w:rPr>
                <w:sz w:val="20"/>
              </w:rPr>
              <w:t>f seizure frequency and timing [E].</w:t>
            </w:r>
          </w:p>
          <w:p w14:paraId="3B6692E8" w14:textId="77777777" w:rsidR="007B3ECB" w:rsidRPr="00D44DCC" w:rsidRDefault="007B3ECB" w:rsidP="007B3ECB">
            <w:pPr>
              <w:rPr>
                <w:sz w:val="20"/>
              </w:rPr>
            </w:pPr>
            <w:r w:rsidRPr="00D44DCC">
              <w:rPr>
                <w:sz w:val="20"/>
              </w:rPr>
              <w:t>Catalyse: identifying change of state more quickly to allow earlier intervention</w:t>
            </w:r>
          </w:p>
        </w:tc>
      </w:tr>
      <w:tr w:rsidR="007B3ECB" w14:paraId="389F29BC" w14:textId="77777777" w:rsidTr="007B3ECB">
        <w:tc>
          <w:tcPr>
            <w:tcW w:w="3005" w:type="dxa"/>
          </w:tcPr>
          <w:p w14:paraId="588EDA26" w14:textId="77777777" w:rsidR="007B3ECB" w:rsidRPr="00D44DCC" w:rsidRDefault="007B3ECB" w:rsidP="00A43E1D">
            <w:pPr>
              <w:rPr>
                <w:sz w:val="20"/>
              </w:rPr>
            </w:pPr>
            <w:r w:rsidRPr="00D44DCC">
              <w:rPr>
                <w:sz w:val="20"/>
              </w:rPr>
              <w:t>Patient behaviour</w:t>
            </w:r>
          </w:p>
        </w:tc>
        <w:tc>
          <w:tcPr>
            <w:tcW w:w="6204" w:type="dxa"/>
          </w:tcPr>
          <w:p w14:paraId="7B53BE2A" w14:textId="77777777" w:rsidR="00BC3C1C" w:rsidRPr="00D44DCC" w:rsidRDefault="00BC3C1C" w:rsidP="00BC3C1C">
            <w:pPr>
              <w:rPr>
                <w:sz w:val="20"/>
              </w:rPr>
            </w:pPr>
            <w:r w:rsidRPr="00D44DCC">
              <w:rPr>
                <w:sz w:val="20"/>
              </w:rPr>
              <w:t>Enable: physiological modification and alteration in daily life; discover what patient is doin</w:t>
            </w:r>
            <w:r w:rsidR="00D44DCC">
              <w:rPr>
                <w:sz w:val="20"/>
              </w:rPr>
              <w:t>g in-between treatment sessions</w:t>
            </w:r>
          </w:p>
          <w:p w14:paraId="71854B74" w14:textId="77777777" w:rsidR="007B3ECB" w:rsidRDefault="00BC3C1C" w:rsidP="00C77524">
            <w:pPr>
              <w:rPr>
                <w:sz w:val="20"/>
              </w:rPr>
            </w:pPr>
            <w:r w:rsidRPr="00D44DCC">
              <w:rPr>
                <w:sz w:val="20"/>
              </w:rPr>
              <w:t>Enhance: increase the active engagement of patients; increase self-eff</w:t>
            </w:r>
            <w:r w:rsidR="00B01683">
              <w:rPr>
                <w:sz w:val="20"/>
              </w:rPr>
              <w:t>ic</w:t>
            </w:r>
            <w:r w:rsidRPr="00D44DCC">
              <w:rPr>
                <w:sz w:val="20"/>
              </w:rPr>
              <w:t>acy and/or self-awareness of patients; develop personal sensing algorithms that use sensor data to estimate behavio</w:t>
            </w:r>
            <w:r w:rsidR="00B01683">
              <w:rPr>
                <w:sz w:val="20"/>
              </w:rPr>
              <w:t>u</w:t>
            </w:r>
            <w:r w:rsidRPr="00D44DCC">
              <w:rPr>
                <w:sz w:val="20"/>
              </w:rPr>
              <w:t>rs</w:t>
            </w:r>
          </w:p>
          <w:p w14:paraId="56B353B5" w14:textId="7225C38B" w:rsidR="00C77524" w:rsidRPr="00D44DCC" w:rsidRDefault="00C77524" w:rsidP="00C77524">
            <w:pPr>
              <w:rPr>
                <w:sz w:val="20"/>
              </w:rPr>
            </w:pPr>
            <w:r>
              <w:rPr>
                <w:sz w:val="20"/>
              </w:rPr>
              <w:t>Facilitate: Compliance/adherence to RMT</w:t>
            </w:r>
          </w:p>
        </w:tc>
      </w:tr>
      <w:tr w:rsidR="007B3ECB" w14:paraId="5265D74E" w14:textId="77777777" w:rsidTr="007B3ECB">
        <w:tc>
          <w:tcPr>
            <w:tcW w:w="3005" w:type="dxa"/>
          </w:tcPr>
          <w:p w14:paraId="4D10E91D" w14:textId="77777777" w:rsidR="007B3ECB" w:rsidRPr="00D44DCC" w:rsidRDefault="007B3ECB" w:rsidP="00A43E1D">
            <w:pPr>
              <w:rPr>
                <w:sz w:val="20"/>
              </w:rPr>
            </w:pPr>
            <w:r w:rsidRPr="00D44DCC">
              <w:rPr>
                <w:sz w:val="20"/>
              </w:rPr>
              <w:t>User experience</w:t>
            </w:r>
          </w:p>
        </w:tc>
        <w:tc>
          <w:tcPr>
            <w:tcW w:w="6204" w:type="dxa"/>
          </w:tcPr>
          <w:p w14:paraId="1CCBD2E2" w14:textId="2E5077E5" w:rsidR="007B3ECB" w:rsidRPr="00D44DCC" w:rsidRDefault="00BC3C1C" w:rsidP="00BC3C1C">
            <w:pPr>
              <w:rPr>
                <w:sz w:val="20"/>
              </w:rPr>
            </w:pPr>
            <w:r w:rsidRPr="00D44DCC">
              <w:rPr>
                <w:sz w:val="20"/>
              </w:rPr>
              <w:t>Enable: gain insight in the feasibility and acceptability/willingness to use of RMT; RMT feasible for old</w:t>
            </w:r>
            <w:r w:rsidR="00C77524">
              <w:rPr>
                <w:sz w:val="20"/>
              </w:rPr>
              <w:t>[er]</w:t>
            </w:r>
            <w:r w:rsidRPr="00D44DCC">
              <w:rPr>
                <w:sz w:val="20"/>
              </w:rPr>
              <w:t xml:space="preserve"> patients? Can patients with physical disabilities, e.g. reduced mobility and impaired visual perception skills, complete questionnaires and execute cognitive tasks by smartphone?</w:t>
            </w:r>
          </w:p>
        </w:tc>
      </w:tr>
      <w:tr w:rsidR="007B3ECB" w14:paraId="34B449EF" w14:textId="77777777" w:rsidTr="007B3ECB">
        <w:tc>
          <w:tcPr>
            <w:tcW w:w="3005" w:type="dxa"/>
          </w:tcPr>
          <w:p w14:paraId="2801B5D0" w14:textId="77777777" w:rsidR="007B3ECB" w:rsidRPr="00D44DCC" w:rsidRDefault="007B3ECB" w:rsidP="00A43E1D">
            <w:pPr>
              <w:rPr>
                <w:sz w:val="20"/>
              </w:rPr>
            </w:pPr>
            <w:r w:rsidRPr="00D44DCC">
              <w:rPr>
                <w:sz w:val="20"/>
              </w:rPr>
              <w:t>Changes to treatment approach</w:t>
            </w:r>
          </w:p>
        </w:tc>
        <w:tc>
          <w:tcPr>
            <w:tcW w:w="6204" w:type="dxa"/>
          </w:tcPr>
          <w:p w14:paraId="64A8A44F" w14:textId="347AE562" w:rsidR="007B3ECB" w:rsidRPr="00D44DCC" w:rsidRDefault="00BC3C1C" w:rsidP="00DC1B6F">
            <w:pPr>
              <w:rPr>
                <w:sz w:val="20"/>
              </w:rPr>
            </w:pPr>
            <w:r w:rsidRPr="00D44DCC">
              <w:rPr>
                <w:sz w:val="20"/>
              </w:rPr>
              <w:t xml:space="preserve">Enable: </w:t>
            </w:r>
            <w:r w:rsidR="00DC1B6F">
              <w:rPr>
                <w:sz w:val="20"/>
              </w:rPr>
              <w:t>p</w:t>
            </w:r>
            <w:r w:rsidRPr="00D44DCC">
              <w:rPr>
                <w:sz w:val="20"/>
              </w:rPr>
              <w:t>hysiological modification and alteration in daily life; find the predictor factors of the relapse and improve the therapeutic adherence of the patients.</w:t>
            </w:r>
          </w:p>
        </w:tc>
      </w:tr>
      <w:tr w:rsidR="007B3ECB" w14:paraId="1672F0E6" w14:textId="77777777" w:rsidTr="007B3ECB">
        <w:tc>
          <w:tcPr>
            <w:tcW w:w="3005" w:type="dxa"/>
          </w:tcPr>
          <w:p w14:paraId="03852A7F" w14:textId="77777777" w:rsidR="007B3ECB" w:rsidRPr="00D44DCC" w:rsidRDefault="00BC3C1C" w:rsidP="00A43E1D">
            <w:pPr>
              <w:rPr>
                <w:sz w:val="20"/>
              </w:rPr>
            </w:pPr>
            <w:r w:rsidRPr="00D44DCC">
              <w:rPr>
                <w:sz w:val="20"/>
              </w:rPr>
              <w:t>Clinical decision-making</w:t>
            </w:r>
          </w:p>
        </w:tc>
        <w:tc>
          <w:tcPr>
            <w:tcW w:w="6204" w:type="dxa"/>
          </w:tcPr>
          <w:p w14:paraId="26BC075B" w14:textId="4824613A" w:rsidR="007B3ECB" w:rsidRPr="00D44DCC" w:rsidRDefault="00BC3C1C" w:rsidP="00BC3C1C">
            <w:pPr>
              <w:rPr>
                <w:sz w:val="20"/>
              </w:rPr>
            </w:pPr>
            <w:r w:rsidRPr="00D44DCC">
              <w:rPr>
                <w:sz w:val="20"/>
              </w:rPr>
              <w:t xml:space="preserve">Enable: detailed characterization of MS progression to be used in clinical decision making [MS]; existing or </w:t>
            </w:r>
            <w:r w:rsidR="00036421">
              <w:rPr>
                <w:sz w:val="20"/>
              </w:rPr>
              <w:t>evolving problems with mood etc.</w:t>
            </w:r>
            <w:r w:rsidRPr="00D44DCC">
              <w:rPr>
                <w:sz w:val="20"/>
              </w:rPr>
              <w:t xml:space="preserve"> that could be predictable and/or modifiable? [E]</w:t>
            </w:r>
          </w:p>
        </w:tc>
      </w:tr>
      <w:tr w:rsidR="007B3ECB" w14:paraId="7AA5E4D7" w14:textId="77777777" w:rsidTr="007B3ECB">
        <w:tc>
          <w:tcPr>
            <w:tcW w:w="3005" w:type="dxa"/>
          </w:tcPr>
          <w:p w14:paraId="52905BEE" w14:textId="77777777" w:rsidR="007B3ECB" w:rsidRPr="00D44DCC" w:rsidRDefault="007B3ECB" w:rsidP="00A43E1D">
            <w:pPr>
              <w:rPr>
                <w:sz w:val="20"/>
              </w:rPr>
            </w:pPr>
            <w:r w:rsidRPr="00D44DCC">
              <w:rPr>
                <w:sz w:val="20"/>
              </w:rPr>
              <w:t>Clinical trials design</w:t>
            </w:r>
          </w:p>
        </w:tc>
        <w:tc>
          <w:tcPr>
            <w:tcW w:w="6204" w:type="dxa"/>
          </w:tcPr>
          <w:p w14:paraId="07239208" w14:textId="77777777" w:rsidR="007B3ECB" w:rsidRPr="00D44DCC" w:rsidRDefault="00BC3C1C" w:rsidP="00BC3C1C">
            <w:pPr>
              <w:rPr>
                <w:sz w:val="20"/>
              </w:rPr>
            </w:pPr>
            <w:r w:rsidRPr="00D44DCC">
              <w:rPr>
                <w:sz w:val="20"/>
              </w:rPr>
              <w:t>Enable: detailed characterization of MS progression to be used in designing clinical trials [MS]</w:t>
            </w:r>
          </w:p>
        </w:tc>
      </w:tr>
      <w:tr w:rsidR="007B3ECB" w14:paraId="1C153E4A" w14:textId="77777777" w:rsidTr="007B3ECB">
        <w:tc>
          <w:tcPr>
            <w:tcW w:w="3005" w:type="dxa"/>
          </w:tcPr>
          <w:p w14:paraId="49490530" w14:textId="77777777" w:rsidR="007B3ECB" w:rsidRPr="00D44DCC" w:rsidRDefault="007B3ECB" w:rsidP="00A43E1D">
            <w:pPr>
              <w:rPr>
                <w:sz w:val="20"/>
              </w:rPr>
            </w:pPr>
            <w:r w:rsidRPr="00D44DCC">
              <w:rPr>
                <w:sz w:val="20"/>
              </w:rPr>
              <w:t>Device issues</w:t>
            </w:r>
          </w:p>
        </w:tc>
        <w:tc>
          <w:tcPr>
            <w:tcW w:w="6204" w:type="dxa"/>
          </w:tcPr>
          <w:p w14:paraId="1158F0A9" w14:textId="77777777" w:rsidR="007B3ECB" w:rsidRPr="00D44DCC" w:rsidRDefault="00BC3C1C" w:rsidP="00A43E1D">
            <w:pPr>
              <w:rPr>
                <w:sz w:val="20"/>
              </w:rPr>
            </w:pPr>
            <w:r w:rsidRPr="00D44DCC">
              <w:rPr>
                <w:sz w:val="20"/>
              </w:rPr>
              <w:t>Does [device] track the steps and activity correctly? Selection of potential devices to be used in these studies.</w:t>
            </w:r>
          </w:p>
        </w:tc>
      </w:tr>
    </w:tbl>
    <w:p w14:paraId="138E1AB4" w14:textId="57E20147" w:rsidR="00A32C75" w:rsidRPr="00A32C75" w:rsidRDefault="007A64C5" w:rsidP="005863E1">
      <w:pPr>
        <w:rPr>
          <w:sz w:val="20"/>
        </w:rPr>
      </w:pPr>
      <w:r w:rsidRPr="00680D71">
        <w:rPr>
          <w:b/>
          <w:bCs/>
          <w:sz w:val="20"/>
        </w:rPr>
        <w:t xml:space="preserve">Supplementary </w:t>
      </w:r>
      <w:r w:rsidR="00B01476" w:rsidRPr="00680D71">
        <w:rPr>
          <w:b/>
          <w:bCs/>
          <w:sz w:val="20"/>
        </w:rPr>
        <w:t xml:space="preserve">Table </w:t>
      </w:r>
      <w:r w:rsidRPr="00680D71">
        <w:rPr>
          <w:b/>
          <w:bCs/>
          <w:sz w:val="20"/>
        </w:rPr>
        <w:t>1</w:t>
      </w:r>
      <w:r w:rsidR="00DC1B6F">
        <w:rPr>
          <w:sz w:val="20"/>
        </w:rPr>
        <w:t>.</w:t>
      </w:r>
      <w:r w:rsidR="00A32C75" w:rsidRPr="00A32C75">
        <w:rPr>
          <w:sz w:val="20"/>
        </w:rPr>
        <w:t xml:space="preserve"> Themes derived from </w:t>
      </w:r>
      <w:r>
        <w:rPr>
          <w:sz w:val="20"/>
        </w:rPr>
        <w:t>survey section B on</w:t>
      </w:r>
      <w:r w:rsidR="00BC3C1C" w:rsidRPr="00A32C75">
        <w:rPr>
          <w:sz w:val="20"/>
        </w:rPr>
        <w:t xml:space="preserve"> the promise of RMT</w:t>
      </w:r>
      <w:r w:rsidR="0054120E">
        <w:rPr>
          <w:sz w:val="20"/>
        </w:rPr>
        <w:t xml:space="preserve">. Theme content is labelled with condition as follows: [MS] – </w:t>
      </w:r>
      <w:r w:rsidR="00680D71">
        <w:rPr>
          <w:sz w:val="20"/>
        </w:rPr>
        <w:t>m</w:t>
      </w:r>
      <w:r w:rsidR="0054120E">
        <w:rPr>
          <w:sz w:val="20"/>
        </w:rPr>
        <w:t>ultiple sclerosis</w:t>
      </w:r>
      <w:r w:rsidR="00680D71">
        <w:rPr>
          <w:sz w:val="20"/>
        </w:rPr>
        <w:t>,</w:t>
      </w:r>
      <w:r w:rsidR="0054120E">
        <w:rPr>
          <w:sz w:val="20"/>
        </w:rPr>
        <w:t xml:space="preserve"> [E] – </w:t>
      </w:r>
      <w:r w:rsidR="00680D71">
        <w:rPr>
          <w:sz w:val="20"/>
        </w:rPr>
        <w:t>e</w:t>
      </w:r>
      <w:r w:rsidR="0054120E">
        <w:rPr>
          <w:sz w:val="20"/>
        </w:rPr>
        <w:t>pilepsy</w:t>
      </w:r>
      <w:r w:rsidR="00680D71">
        <w:rPr>
          <w:sz w:val="20"/>
        </w:rPr>
        <w:t>,</w:t>
      </w:r>
      <w:r w:rsidR="0054120E">
        <w:rPr>
          <w:sz w:val="20"/>
        </w:rPr>
        <w:t xml:space="preserve"> [D] – </w:t>
      </w:r>
      <w:r w:rsidR="00680D71">
        <w:rPr>
          <w:sz w:val="20"/>
        </w:rPr>
        <w:t>d</w:t>
      </w:r>
      <w:r w:rsidR="0054120E">
        <w:rPr>
          <w:sz w:val="20"/>
        </w:rPr>
        <w:t xml:space="preserve">epression. </w:t>
      </w:r>
    </w:p>
    <w:sectPr w:rsidR="00A32C75" w:rsidRPr="00A32C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6F1726"/>
    <w:multiLevelType w:val="hybridMultilevel"/>
    <w:tmpl w:val="73865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E76E22"/>
    <w:multiLevelType w:val="hybridMultilevel"/>
    <w:tmpl w:val="9624485A"/>
    <w:lvl w:ilvl="0" w:tplc="990E574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E9679B"/>
    <w:multiLevelType w:val="hybridMultilevel"/>
    <w:tmpl w:val="D5A00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A1676C"/>
    <w:multiLevelType w:val="hybridMultilevel"/>
    <w:tmpl w:val="38847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806340"/>
    <w:multiLevelType w:val="hybridMultilevel"/>
    <w:tmpl w:val="2E1C53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4D054DD"/>
    <w:multiLevelType w:val="hybridMultilevel"/>
    <w:tmpl w:val="2E1C53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16D"/>
    <w:rsid w:val="0000675B"/>
    <w:rsid w:val="00036421"/>
    <w:rsid w:val="00067E50"/>
    <w:rsid w:val="00071D06"/>
    <w:rsid w:val="00097102"/>
    <w:rsid w:val="000C446E"/>
    <w:rsid w:val="000E58A2"/>
    <w:rsid w:val="000F2F91"/>
    <w:rsid w:val="001101A2"/>
    <w:rsid w:val="00113FA2"/>
    <w:rsid w:val="00114098"/>
    <w:rsid w:val="00137719"/>
    <w:rsid w:val="0015002D"/>
    <w:rsid w:val="00157BCD"/>
    <w:rsid w:val="001E3924"/>
    <w:rsid w:val="0021290A"/>
    <w:rsid w:val="0021597D"/>
    <w:rsid w:val="002232C4"/>
    <w:rsid w:val="00263A92"/>
    <w:rsid w:val="002868B8"/>
    <w:rsid w:val="002968BD"/>
    <w:rsid w:val="002B508E"/>
    <w:rsid w:val="002D784D"/>
    <w:rsid w:val="00382C0F"/>
    <w:rsid w:val="00405A82"/>
    <w:rsid w:val="004325FF"/>
    <w:rsid w:val="00432DE3"/>
    <w:rsid w:val="00436367"/>
    <w:rsid w:val="00452D81"/>
    <w:rsid w:val="00460735"/>
    <w:rsid w:val="00467425"/>
    <w:rsid w:val="004B20DD"/>
    <w:rsid w:val="004D1E90"/>
    <w:rsid w:val="004E282A"/>
    <w:rsid w:val="004F4ACC"/>
    <w:rsid w:val="005131F2"/>
    <w:rsid w:val="0054120E"/>
    <w:rsid w:val="00585AC3"/>
    <w:rsid w:val="005863E1"/>
    <w:rsid w:val="00593F2E"/>
    <w:rsid w:val="00594669"/>
    <w:rsid w:val="005C63F5"/>
    <w:rsid w:val="005D304D"/>
    <w:rsid w:val="005D4E10"/>
    <w:rsid w:val="005E1132"/>
    <w:rsid w:val="005E114C"/>
    <w:rsid w:val="00610131"/>
    <w:rsid w:val="006342F3"/>
    <w:rsid w:val="00680D71"/>
    <w:rsid w:val="00687F85"/>
    <w:rsid w:val="006D145D"/>
    <w:rsid w:val="006F0BC1"/>
    <w:rsid w:val="00701889"/>
    <w:rsid w:val="00721651"/>
    <w:rsid w:val="00722E0C"/>
    <w:rsid w:val="0077063D"/>
    <w:rsid w:val="00781E80"/>
    <w:rsid w:val="007A454A"/>
    <w:rsid w:val="007A64C5"/>
    <w:rsid w:val="007B3ECB"/>
    <w:rsid w:val="007C3EB2"/>
    <w:rsid w:val="007C43DC"/>
    <w:rsid w:val="007D005A"/>
    <w:rsid w:val="007E71FA"/>
    <w:rsid w:val="008071B0"/>
    <w:rsid w:val="00817A93"/>
    <w:rsid w:val="0082116D"/>
    <w:rsid w:val="00824850"/>
    <w:rsid w:val="00840FEF"/>
    <w:rsid w:val="00864754"/>
    <w:rsid w:val="00885820"/>
    <w:rsid w:val="00897790"/>
    <w:rsid w:val="008A69DD"/>
    <w:rsid w:val="008E1AD3"/>
    <w:rsid w:val="00915733"/>
    <w:rsid w:val="009314E1"/>
    <w:rsid w:val="009323E6"/>
    <w:rsid w:val="00942373"/>
    <w:rsid w:val="00986A31"/>
    <w:rsid w:val="009B5468"/>
    <w:rsid w:val="009D15CB"/>
    <w:rsid w:val="009E18AE"/>
    <w:rsid w:val="00A12727"/>
    <w:rsid w:val="00A179E4"/>
    <w:rsid w:val="00A32C75"/>
    <w:rsid w:val="00A43E1D"/>
    <w:rsid w:val="00A55C80"/>
    <w:rsid w:val="00A7350D"/>
    <w:rsid w:val="00AB4458"/>
    <w:rsid w:val="00AE0276"/>
    <w:rsid w:val="00AE0A3F"/>
    <w:rsid w:val="00B01476"/>
    <w:rsid w:val="00B01683"/>
    <w:rsid w:val="00B27F25"/>
    <w:rsid w:val="00B372CA"/>
    <w:rsid w:val="00B672E3"/>
    <w:rsid w:val="00B721A5"/>
    <w:rsid w:val="00B809D8"/>
    <w:rsid w:val="00BA429D"/>
    <w:rsid w:val="00BC3C1C"/>
    <w:rsid w:val="00BC52DD"/>
    <w:rsid w:val="00BD106C"/>
    <w:rsid w:val="00BD1A47"/>
    <w:rsid w:val="00BD3D48"/>
    <w:rsid w:val="00BF010D"/>
    <w:rsid w:val="00C2480F"/>
    <w:rsid w:val="00C77524"/>
    <w:rsid w:val="00C819ED"/>
    <w:rsid w:val="00CB312B"/>
    <w:rsid w:val="00CB6B90"/>
    <w:rsid w:val="00CE305F"/>
    <w:rsid w:val="00CE5B02"/>
    <w:rsid w:val="00D12A10"/>
    <w:rsid w:val="00D24446"/>
    <w:rsid w:val="00D44DCC"/>
    <w:rsid w:val="00D57649"/>
    <w:rsid w:val="00D777A1"/>
    <w:rsid w:val="00D841E5"/>
    <w:rsid w:val="00DC1B6F"/>
    <w:rsid w:val="00DC3834"/>
    <w:rsid w:val="00DE2F00"/>
    <w:rsid w:val="00E5206B"/>
    <w:rsid w:val="00EB3098"/>
    <w:rsid w:val="00EC67AA"/>
    <w:rsid w:val="00EE0798"/>
    <w:rsid w:val="00EF021D"/>
    <w:rsid w:val="00F12700"/>
    <w:rsid w:val="00FB1489"/>
    <w:rsid w:val="00FD60F9"/>
    <w:rsid w:val="00FE337B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D2045"/>
  <w15:chartTrackingRefBased/>
  <w15:docId w15:val="{E00101D0-74C4-4CA6-AF39-91CD7693E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59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3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C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337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116D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qFormat/>
    <w:rsid w:val="007C43DC"/>
    <w:pPr>
      <w:spacing w:before="120" w:after="240"/>
    </w:pPr>
    <w:rPr>
      <w:iCs/>
      <w:sz w:val="20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7C43DC"/>
    <w:rPr>
      <w:iCs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A12727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F76EA"/>
    <w:pPr>
      <w:spacing w:after="20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76EA"/>
    <w:rPr>
      <w:rFonts w:ascii="Calibri" w:eastAsia="Calibri" w:hAnsi="Calibri" w:cs="Times New Roman"/>
      <w:noProof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FF7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F7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43E1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itation-authorstring">
    <w:name w:val="citation-authorstring"/>
    <w:basedOn w:val="Normal"/>
    <w:uiPriority w:val="99"/>
    <w:semiHidden/>
    <w:rsid w:val="00A43E1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itation-article-title">
    <w:name w:val="citation-article-title"/>
    <w:basedOn w:val="Normal"/>
    <w:uiPriority w:val="99"/>
    <w:semiHidden/>
    <w:rsid w:val="00A43E1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itation-article-citation-string">
    <w:name w:val="citation-article-citation-string"/>
    <w:basedOn w:val="Normal"/>
    <w:uiPriority w:val="99"/>
    <w:semiHidden/>
    <w:rsid w:val="00A43E1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E337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E337B"/>
    <w:rPr>
      <w:rFonts w:asciiTheme="majorHAnsi" w:eastAsiaTheme="majorEastAsia" w:hAnsiTheme="majorHAnsi" w:cstheme="majorBidi"/>
      <w:color w:val="2E74B5" w:themeColor="accent1" w:themeShade="BF"/>
      <w:sz w:val="20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FE337B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159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159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RADAR-Heading1">
    <w:name w:val="RADAR - Heading 1"/>
    <w:basedOn w:val="Normal"/>
    <w:qFormat/>
    <w:rsid w:val="00687F85"/>
    <w:rPr>
      <w:rFonts w:eastAsia="Times New Roman" w:cs="Times New Roman"/>
      <w:b/>
      <w:color w:val="000000" w:themeColor="text1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1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5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5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5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5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5C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67E50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C8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st">
    <w:name w:val="st"/>
    <w:basedOn w:val="DefaultParagraphFont"/>
    <w:rsid w:val="00A55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8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DF10E366644D829E8D78E5D1BE77" ma:contentTypeVersion="12" ma:contentTypeDescription="Create a new document." ma:contentTypeScope="" ma:versionID="4a4878450ac2e1a21d4e95ca987dc1e7">
  <xsd:schema xmlns:xsd="http://www.w3.org/2001/XMLSchema" xmlns:xs="http://www.w3.org/2001/XMLSchema" xmlns:p="http://schemas.microsoft.com/office/2006/metadata/properties" xmlns:ns3="25217038-7730-4dcb-9f21-bb13cba24ceb" xmlns:ns4="70890c99-dfc8-4c2c-ae25-63bb3095f720" targetNamespace="http://schemas.microsoft.com/office/2006/metadata/properties" ma:root="true" ma:fieldsID="8313507c01c3d41477649ae2660f3855" ns3:_="" ns4:_="">
    <xsd:import namespace="25217038-7730-4dcb-9f21-bb13cba24ceb"/>
    <xsd:import namespace="70890c99-dfc8-4c2c-ae25-63bb3095f7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217038-7730-4dcb-9f21-bb13cba24c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90c99-dfc8-4c2c-ae25-63bb3095f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E8DEC5-C1C5-4A2F-8D9F-E9EDC99E6C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0D134BF-A903-43E1-BB2B-B54CBCF0F6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217038-7730-4dcb-9f21-bb13cba24ceb"/>
    <ds:schemaRef ds:uri="70890c99-dfc8-4c2c-ae25-63bb3095f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DBA94C-4CA7-4805-BAF5-7AB0C7C1079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23744AD-5DC2-4568-80D0-9144E118A5B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ven Michael</dc:creator>
  <cp:keywords/>
  <dc:description/>
  <cp:lastModifiedBy>Monisha Swaminathan</cp:lastModifiedBy>
  <cp:revision>6</cp:revision>
  <dcterms:created xsi:type="dcterms:W3CDTF">2020-09-04T10:56:00Z</dcterms:created>
  <dcterms:modified xsi:type="dcterms:W3CDTF">2020-11-19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design-studies</vt:lpwstr>
  </property>
  <property fmtid="{D5CDD505-2E9C-101B-9397-08002B2CF9AE}" pid="13" name="Mendeley Recent Style Name 5_1">
    <vt:lpwstr>Design Studi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design-studies</vt:lpwstr>
  </property>
  <property fmtid="{D5CDD505-2E9C-101B-9397-08002B2CF9AE}" pid="24" name="Mendeley Unique User Id_1">
    <vt:lpwstr>c983d4b5-63b3-351e-b7da-0667f7e87966</vt:lpwstr>
  </property>
  <property fmtid="{D5CDD505-2E9C-101B-9397-08002B2CF9AE}" pid="25" name="ContentTypeId">
    <vt:lpwstr>0x01010090CFDF10E366644D829E8D78E5D1BE77</vt:lpwstr>
  </property>
</Properties>
</file>